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Additional file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 first li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para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7 (para 2-3)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para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para 2 (and described fully in study protoco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para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para 2 (and described fully in study protoco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5, para 3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the trial outcomes paper (in pres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para 4; page 16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para 4; page 16 para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0, para 3; page 21 para 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 para 1-2</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 page 8, para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5 (declarations; see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21:50:00Z</dcterms:created>
  <dc:creator>pplouffe</dc:creator>
  <dc:description/>
  <cp:keywords/>
  <dc:language>en-US</dc:language>
  <cp:lastModifiedBy>Caitlin Fehily</cp:lastModifiedBy>
  <cp:lastPrinted>2010-02-23T13:00:00Z</cp:lastPrinted>
  <dcterms:modified xsi:type="dcterms:W3CDTF">2020-03-15T02:33:00Z</dcterms:modified>
  <cp:revision>9</cp:revision>
  <dc:subject/>
  <dc:title>The Impact of a Community-Oriented Problem-Based Learning Curriculum Reform on the Quality of Primary Care Delivered by Gradua</dc:title>
</cp:coreProperties>
</file>